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766" w:rsidRPr="00294CCD" w:rsidRDefault="00294CCD" w:rsidP="00294CCD">
      <w:pPr>
        <w:rPr>
          <w:b/>
        </w:rPr>
      </w:pPr>
      <w:r>
        <w:rPr>
          <w:b/>
        </w:rPr>
        <w:t>T</w:t>
      </w:r>
      <w:r w:rsidR="00F17766" w:rsidRPr="00294CCD">
        <w:rPr>
          <w:b/>
        </w:rPr>
        <w:t xml:space="preserve">able </w:t>
      </w:r>
      <w:r w:rsidR="003C6235">
        <w:rPr>
          <w:b/>
        </w:rPr>
        <w:t>S</w:t>
      </w:r>
      <w:r w:rsidR="00806D35">
        <w:rPr>
          <w:b/>
        </w:rPr>
        <w:t>2</w:t>
      </w:r>
      <w:r w:rsidR="00F17766" w:rsidRPr="00294CCD">
        <w:rPr>
          <w:b/>
        </w:rPr>
        <w:t>:  S</w:t>
      </w:r>
      <w:r w:rsidR="00EC4D6C">
        <w:rPr>
          <w:b/>
        </w:rPr>
        <w:t>ummary of exome sequencing data</w:t>
      </w:r>
    </w:p>
    <w:p w:rsidR="008E4936" w:rsidRPr="00294CCD" w:rsidRDefault="008E4936" w:rsidP="00294CCD">
      <w:r w:rsidRPr="00294CCD">
        <w:t>Age: Age of the parents at childbirth</w:t>
      </w:r>
    </w:p>
    <w:p w:rsidR="00F17766" w:rsidRPr="00294CCD" w:rsidRDefault="00EC4D6C" w:rsidP="00294CCD">
      <w:r>
        <w:t>Agilent: V</w:t>
      </w:r>
      <w:r w:rsidR="00F17766" w:rsidRPr="00294CCD">
        <w:t xml:space="preserve">ersion of the Agilent </w:t>
      </w:r>
      <w:proofErr w:type="spellStart"/>
      <w:r w:rsidR="00F17766" w:rsidRPr="00294CCD">
        <w:t>Sur</w:t>
      </w:r>
      <w:r>
        <w:t>eSelect</w:t>
      </w:r>
      <w:proofErr w:type="spellEnd"/>
      <w:r>
        <w:t xml:space="preserve"> Human All </w:t>
      </w:r>
      <w:proofErr w:type="spellStart"/>
      <w:r>
        <w:t>Exon</w:t>
      </w:r>
      <w:proofErr w:type="spellEnd"/>
      <w:r>
        <w:t xml:space="preserve"> kit used</w:t>
      </w:r>
    </w:p>
    <w:p w:rsidR="00F17766" w:rsidRPr="00294CCD" w:rsidRDefault="00F17766" w:rsidP="00294CCD">
      <w:proofErr w:type="spellStart"/>
      <w:r w:rsidRPr="00294CCD">
        <w:t>Illumina</w:t>
      </w:r>
      <w:proofErr w:type="spellEnd"/>
      <w:r w:rsidRPr="00294CCD">
        <w:t xml:space="preserve">: Samples were sequenced using a Genome Analyzer </w:t>
      </w:r>
      <w:proofErr w:type="spellStart"/>
      <w:r w:rsidRPr="00294CCD">
        <w:t>IIx</w:t>
      </w:r>
      <w:proofErr w:type="spellEnd"/>
      <w:r w:rsidRPr="00294CCD">
        <w:t xml:space="preserve"> or a HiSeq2000 using a paired-end 75-nucleotide or 98-nucleotide protocol, respectively.</w:t>
      </w:r>
    </w:p>
    <w:p w:rsidR="00F17766" w:rsidRPr="00294CCD" w:rsidRDefault="00F17766" w:rsidP="00294CCD">
      <w:r w:rsidRPr="00294CCD">
        <w:t xml:space="preserve">Total reads: Total number of reads generated for each sample </w:t>
      </w:r>
    </w:p>
    <w:p w:rsidR="00F17766" w:rsidRPr="00294CCD" w:rsidRDefault="00F17766" w:rsidP="00294CCD">
      <w:r w:rsidRPr="00294CCD">
        <w:t>Properly paired: Total number of reads properly paired</w:t>
      </w:r>
    </w:p>
    <w:p w:rsidR="00F17766" w:rsidRPr="00294CCD" w:rsidRDefault="00F17766" w:rsidP="00294CCD">
      <w:r w:rsidRPr="00294CCD">
        <w:t>%*: percentage of the total number of reads that were properly paired</w:t>
      </w:r>
    </w:p>
    <w:p w:rsidR="00F17766" w:rsidRPr="00294CCD" w:rsidRDefault="00F17766" w:rsidP="00294CCD">
      <w:proofErr w:type="spellStart"/>
      <w:proofErr w:type="gramStart"/>
      <w:r w:rsidRPr="00294CCD">
        <w:t>rmdup</w:t>
      </w:r>
      <w:proofErr w:type="spellEnd"/>
      <w:proofErr w:type="gramEnd"/>
      <w:r w:rsidRPr="00294CCD">
        <w:t>: Number of properly paired reads that remained after removal of duplicates clusters based on identical external coordinates</w:t>
      </w:r>
    </w:p>
    <w:p w:rsidR="00F17766" w:rsidRPr="00294CCD" w:rsidRDefault="00F17766" w:rsidP="00294CCD">
      <w:r w:rsidRPr="00294CCD">
        <w:t>%**: percentage of properly reads that remained after removal of duplicates clusters</w:t>
      </w:r>
    </w:p>
    <w:p w:rsidR="00F17766" w:rsidRPr="00294CCD" w:rsidRDefault="00F17766" w:rsidP="00294CCD">
      <w:r w:rsidRPr="00294CCD">
        <w:t>On target: Number of reads that were on target (reads overlapping with the coding part of the RefSeq genes)</w:t>
      </w:r>
    </w:p>
    <w:p w:rsidR="00F17766" w:rsidRPr="00294CCD" w:rsidRDefault="00F17766" w:rsidP="00294CCD">
      <w:r w:rsidRPr="00294CCD">
        <w:t xml:space="preserve">% </w:t>
      </w:r>
      <w:proofErr w:type="gramStart"/>
      <w:r w:rsidRPr="00294CCD">
        <w:t>8x</w:t>
      </w:r>
      <w:proofErr w:type="gramEnd"/>
      <w:r w:rsidRPr="00294CCD">
        <w:t>: Percentage of the coding part of the RefSeq genes that were covered at least 8 times</w:t>
      </w:r>
    </w:p>
    <w:p w:rsidR="00F17766" w:rsidRPr="00294CCD" w:rsidRDefault="00F17766" w:rsidP="00294CCD">
      <w:r w:rsidRPr="00294CCD">
        <w:t>Exonic: Number of exonic variants that were identified for each sample</w:t>
      </w:r>
    </w:p>
    <w:tbl>
      <w:tblPr>
        <w:tblW w:w="1270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800"/>
        <w:gridCol w:w="1317"/>
        <w:gridCol w:w="830"/>
        <w:gridCol w:w="732"/>
        <w:gridCol w:w="817"/>
        <w:gridCol w:w="1141"/>
        <w:gridCol w:w="1548"/>
        <w:gridCol w:w="596"/>
        <w:gridCol w:w="1141"/>
        <w:gridCol w:w="698"/>
        <w:gridCol w:w="1141"/>
        <w:gridCol w:w="656"/>
        <w:gridCol w:w="596"/>
        <w:gridCol w:w="691"/>
      </w:tblGrid>
      <w:tr w:rsidR="00B25FC0" w:rsidRPr="00294CCD" w:rsidTr="00B25FC0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Trios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DNA_ID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Fam_ID</w:t>
            </w:r>
            <w:proofErr w:type="spellEnd"/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Agilent</w:t>
            </w:r>
            <w:proofErr w:type="spellEnd"/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Illumina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Total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reads</w:t>
            </w:r>
            <w:proofErr w:type="spellEnd"/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Properly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paired</w:t>
            </w:r>
            <w:proofErr w:type="spellEnd"/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%*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Rmdup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%**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On </w:t>
            </w:r>
            <w:proofErr w:type="spellStart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target</w:t>
            </w:r>
            <w:proofErr w:type="spellEnd"/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%**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%  8x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Exonic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0'830'6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4'897'8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6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'6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'598'1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7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48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'888'16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'458'8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'585'1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6'779'1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602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9'695'6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058'1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9'218'9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7'701'7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57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5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9'752'712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2'092'55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2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5'140'69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'951'90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49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92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52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'298'0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940'4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153'0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0'827'6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.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964</w:t>
            </w:r>
          </w:p>
        </w:tc>
      </w:tr>
      <w:tr w:rsidR="00B25FC0" w:rsidRPr="00294CCD" w:rsidTr="0031325E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'259'95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'641'3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'644'48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0'293'4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084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8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6'492'49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2'778'07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6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5'023'94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2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'624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4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33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67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'759'49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'644'2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'760'3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6'112'3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82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GAIIx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'567'1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'200'0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'930'2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4'914'7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6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73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0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6'558'07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0'532'43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35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'276'34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8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'109'558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7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90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45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'254'45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324'7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'077'9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2'045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549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312'2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'574'5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'479'1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6'053'1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'89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lastRenderedPageBreak/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468'79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1'455'0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7'335'4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'394'44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8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752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8'645'58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130'5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4'029'2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921'5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66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302'5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7'274'9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500'8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'561'4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60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4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'359'36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'859'02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3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'190'10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7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1'130'877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7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58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8'482'59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254'0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'085'3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'238'6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873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973'34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8'345'2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1'075'59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'680'8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15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626'7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6'408'8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2'682'0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3'978'23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79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'012'6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'284'7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'928'19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4'854'5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70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'1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9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'141'1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6'211'3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9'026'4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228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8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6'355'01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3'920'40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5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4'955'60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6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'121'354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3.8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3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40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7'365'42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'590'8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8'059'4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6'895'1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9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782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4'952'1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9'574'2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4'143'4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3'339'5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0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749'79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3'085'5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716'69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.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2'844'5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6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81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224'67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7'908'2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4'455'16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1'754'76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98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8'617'7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7'878'1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831'15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0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'7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48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3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5'066'81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5'943'21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7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628'76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6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'737'84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0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96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94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3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'226'4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038'8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'910'5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'100'6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53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3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'330'21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524'79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'700'7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4.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9'281'3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0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71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6'618'3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9'320'0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0'020'86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'791'9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73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1'630'04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7'058'4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828'4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1.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9'207'6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0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93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4'588'0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6'928'2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0'464'5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'162'0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8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74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6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'559'00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'555'18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7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6'939'715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5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2'591'323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8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4.7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108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6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3'033'4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2'050'7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5'001'2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1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7'102'0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31</w:t>
            </w:r>
          </w:p>
        </w:tc>
      </w:tr>
      <w:tr w:rsidR="00B25FC0" w:rsidRPr="00294CCD" w:rsidTr="0031325E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6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'469'5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'122'7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'541'5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1'473'35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207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1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9'373'50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7'004'19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3'165'788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3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486'202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7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0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3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1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3'295'17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'689'9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'037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8'482'0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820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10'833'3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3'576'0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5'336'0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3'946'7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9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51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4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2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07'485'13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4'354'52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4'552'13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9.3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557'92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2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20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1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'196'77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'687'7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2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731'4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7'740'8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439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92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'744'6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'0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9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680'7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'505'1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23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lastRenderedPageBreak/>
              <w:t>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0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4'424'3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3'093'6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4'808'5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1'161'19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18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0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3'630'5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4'712'7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7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3'480'8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242'4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64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731'8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'612'29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'442'8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4'681'7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85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6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1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9'238'75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7'066'32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1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8'259'74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0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'695'61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83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0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38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1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0'120'0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465'3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183'1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1'869'9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24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5'016'24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'765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173'6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791'0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0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3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1'434'0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0'483'6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6'300'8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'089'9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6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38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3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3'212'5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6'413'2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'118'84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4.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'372'3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736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3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9'635'2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412'3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'713'1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'350'0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7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55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4.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4'540'63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4'911'34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4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714'58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66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'110'01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8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5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2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4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4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0'460'1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3'744'6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5.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7'604'8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30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04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'005'4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'455'7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'050'6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4'292'5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'93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60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548'1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1'467'0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4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6'140'7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5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'616'79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69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60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8'682'35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037'3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'880'5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'338'9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'667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60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7'956'4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1'041'5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'677'3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3'759'4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3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OU_406_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186'83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3'082'08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0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6'781'08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7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423'90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9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64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OU_406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3'353'2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108'2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9'015'9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6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2'577'1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596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OU_406_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5'626'0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975'4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2'151'0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8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'3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5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UZ_408_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8'524'64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8'939'9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771'3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7'711'5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6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UZ_408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9'430'03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2'929'2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639'6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0'723'3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355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BUZ_408_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202'0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5'036'3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1'758'1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7'235'5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46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V_405_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779'40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4'302'56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8'072'01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3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7'409'707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17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79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V_405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3'566'46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5'193'58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6'735'2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2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5'720'4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43</w:t>
            </w:r>
          </w:p>
        </w:tc>
      </w:tr>
      <w:tr w:rsidR="00B25FC0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AV_405_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8'883'2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1'195'1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0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472'3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4'638'8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218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LEV_407_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2'715'48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1'923'29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9'772'60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3.2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9'463'22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6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4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LEV_407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2'814'1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3'920'1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3'091'3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7'551'66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39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LEV_407_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6'301'8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6'873'5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694'0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8'290'4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82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4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ON_078_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5'530'62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6'462'14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5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1'495'29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1.1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'411'25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3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6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6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ON_078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8'912'9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116'3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'043'3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1.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'336'86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ON_078_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7'486'67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9'413'1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3'005'7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.1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9'350'2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5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lastRenderedPageBreak/>
              <w:t>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RO_409_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289'03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5'183'3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7'6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27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5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1'465'01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8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RO_409_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0'227'4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2'257'6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3'841'98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3'168'6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84</w:t>
            </w:r>
          </w:p>
        </w:tc>
      </w:tr>
      <w:tr w:rsidR="00B25FC0" w:rsidRPr="00294CCD" w:rsidTr="00EC4D6C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TRO_409_00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0'452'34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1'346'12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6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7'918'34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5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8'209'15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35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6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4'274'44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9'066'58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8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2'426'86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3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281'13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87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267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7'520'12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0'167'41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9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5'216'12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4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0'301'60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3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217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6.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675'36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4'877'37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0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7'288'04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8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098'58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5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3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15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7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6'010'50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'648'42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0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2'929'96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7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4'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'78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33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9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689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7'051'42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8'343'12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2'468'88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3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3'085'67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3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691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7.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704'24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4'100'73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9'137'92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4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4'531'46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54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8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47'704'11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32'909'93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22'148'43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2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29'475'07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05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86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815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3'287'18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3'770'27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9'338'09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6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4'782'80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1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2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22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8.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2'725'49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3'900'10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645'08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6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447'07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2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10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29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22'321'37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06'282'68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9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8'474'726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.95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4'333'324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5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8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'230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'636'8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7'269'6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5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2'498'2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6'293'06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79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29.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9'382'5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0'947'1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7'051'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623'8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507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6'322'078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0'934'37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7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8'646'827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0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9'301'09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7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3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952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7'354'18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1'664'7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3'964'2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3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8'590'9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9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13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0.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1'706'79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5'862'2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2'562'4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6'127'1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74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9'093'34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4'245'3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0'485'9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360'2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6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778</w:t>
            </w:r>
          </w:p>
        </w:tc>
      </w:tr>
      <w:tr w:rsidR="00A16FD2" w:rsidRPr="00294CCD" w:rsidTr="00C0165B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17'004'95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03'025'7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2'772'1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6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7'858'37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A16FD2" w:rsidRPr="00294CCD" w:rsidTr="00C0165B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16FD2" w:rsidRPr="00027595" w:rsidRDefault="00A16FD2" w:rsidP="00A16FD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fr-CH"/>
              </w:rPr>
              <w:t>SZP_trio31.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3'571'9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6'223'0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6'910'4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7'917'5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.4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16FD2" w:rsidRPr="00294CCD" w:rsidRDefault="00A16FD2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0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7-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5'668'29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9'295'78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5'595'19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0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3'345'48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2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58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7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9'918'7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3'203'5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027'48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'077'33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488</w:t>
            </w:r>
          </w:p>
        </w:tc>
      </w:tr>
      <w:tr w:rsidR="00B25FC0" w:rsidRPr="00294CCD" w:rsidTr="0031325E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7-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9'941'01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2'850'2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5'872'5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6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6'290'6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4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974</w:t>
            </w:r>
          </w:p>
        </w:tc>
      </w:tr>
      <w:tr w:rsidR="00B25FC0" w:rsidRPr="00294CCD" w:rsidTr="0031325E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8-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3'204'37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5'556'85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5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8'835'67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3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0'318'42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19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1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8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5'309'3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8'440'1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3'123'3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9'563'5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489</w:t>
            </w:r>
          </w:p>
        </w:tc>
      </w:tr>
      <w:tr w:rsidR="00B25FC0" w:rsidRPr="00294CCD" w:rsidTr="00EC4D6C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198-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5'838'7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559'9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9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8'383'4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747'8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'692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4</w:t>
            </w:r>
          </w:p>
        </w:tc>
        <w:tc>
          <w:tcPr>
            <w:tcW w:w="13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6-001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314'652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2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'586</w:t>
            </w:r>
          </w:p>
        </w:tc>
        <w:tc>
          <w:tcPr>
            <w:tcW w:w="5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0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571'640</w:t>
            </w:r>
          </w:p>
        </w:tc>
        <w:tc>
          <w:tcPr>
            <w:tcW w:w="69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46</w:t>
            </w:r>
          </w:p>
        </w:tc>
        <w:tc>
          <w:tcPr>
            <w:tcW w:w="11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9'496'785</w:t>
            </w:r>
          </w:p>
        </w:tc>
        <w:tc>
          <w:tcPr>
            <w:tcW w:w="6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45</w:t>
            </w:r>
          </w:p>
        </w:tc>
        <w:tc>
          <w:tcPr>
            <w:tcW w:w="59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2</w:t>
            </w:r>
          </w:p>
        </w:tc>
        <w:tc>
          <w:tcPr>
            <w:tcW w:w="69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328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6-00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'157'98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7'452'52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1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6'881'23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9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3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89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28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6-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8'115'1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473'1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3'282'6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6.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6'603'5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62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lastRenderedPageBreak/>
              <w:t>35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7-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3'972'71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6'713'86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6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7'848'46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6.6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0'715'016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3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38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4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7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4'115'21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950'5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3'085'4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1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1'022'3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900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27-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0'920'6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1'841'1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0'021'1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.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7'906'3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35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4-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4'705'85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8'023'2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7'447'4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.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9'207'15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33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4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9'415'03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9'800'0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6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4'123'1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6'005'2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168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4-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1'585'3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605'5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1'906'5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612'4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42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6-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6'585'03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0'483'67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4'984'57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3.7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2'374'87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3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9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6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1'209'79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2'068'55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5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0'054'13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9.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892'9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0.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73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36-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0'158'61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2'683'1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7'281'6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7.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5'459'84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64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0-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0'798'02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1'380'9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9'648'6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2'285'4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6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'040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0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7'371'1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9'462'3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1'630'5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9.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0'527'73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'145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0-0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5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7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3'508'28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126'6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1'680'2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9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'13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CH" w:eastAsia="fr-CH"/>
              </w:rPr>
              <w:t>39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5-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978'81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5'216'82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7'577'72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8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'347'02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09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3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'80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5-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4'066'79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6'398'0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249'4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4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0'162'7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3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27</w:t>
            </w:r>
          </w:p>
        </w:tc>
      </w:tr>
      <w:tr w:rsidR="00B25FC0" w:rsidRPr="00294CCD" w:rsidTr="00EC4D6C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SP-245-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780'39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4'217'0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8'540'4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6.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'571'5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97</w:t>
            </w:r>
          </w:p>
        </w:tc>
      </w:tr>
      <w:tr w:rsidR="005C2563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0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GF-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584'55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839'88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0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'655'43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.7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0'795'94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79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8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259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GF-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060'79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758'730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3'859'03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.7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883'67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0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20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GF-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9'011'46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3'925'1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'986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'216'77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7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916</w:t>
            </w:r>
          </w:p>
        </w:tc>
      </w:tr>
      <w:tr w:rsidR="005C2563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1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TP-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0'585'321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5'342'22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65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'955'24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.3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1'482'67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2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9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29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TP-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2'528'70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1'138'50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4'546'84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3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916'72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4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98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TP-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2'360'50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9'298'2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5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0'067'7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5'840'0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414</w:t>
            </w:r>
          </w:p>
        </w:tc>
      </w:tr>
      <w:tr w:rsidR="005C2563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2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GP-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8'221'76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1'413'02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6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7'554'57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6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3'018'83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25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5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287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GP-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8'488'061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2'396'98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8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5'097'02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5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'339'50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54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781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GP-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2'153'85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9'206'8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3'919'8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3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128'3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8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40</w:t>
            </w:r>
          </w:p>
        </w:tc>
      </w:tr>
      <w:tr w:rsidR="005C2563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JC-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9'134'01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1'427'39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2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614'09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.5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586'522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43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06</w:t>
            </w:r>
          </w:p>
        </w:tc>
      </w:tr>
      <w:tr w:rsidR="00B25FC0" w:rsidRPr="00294CCD" w:rsidTr="005C2563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JC-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2'681'406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9'518'34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'941'00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1.1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3'609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9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09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49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JC-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2'567'12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9'092'4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8'509'89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9'660'18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081</w:t>
            </w:r>
          </w:p>
        </w:tc>
      </w:tr>
      <w:tr w:rsidR="005C2563" w:rsidRPr="00294CCD" w:rsidTr="00EC4D6C">
        <w:trPr>
          <w:trHeight w:val="25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4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LE-p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3'457'15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7'847'25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4'032'252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8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008'662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85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0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537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LE-f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0'609'339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4'193'30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4'746'87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7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6'737'83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3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1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2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LE-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303'42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2'327'4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5'7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1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'108'2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2.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9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'704</w:t>
            </w:r>
          </w:p>
        </w:tc>
      </w:tr>
      <w:tr w:rsidR="005C2563" w:rsidRPr="00294CCD" w:rsidTr="0031325E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lastRenderedPageBreak/>
              <w:t> 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 (3) Patien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7'924'43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1'118'1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9'425'8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3.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6'334'9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563" w:rsidRPr="00294CCD" w:rsidRDefault="005C2563" w:rsidP="0031325E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697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16 (1)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0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'65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608'44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8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5'309'563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9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818'65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7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.4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0'57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5C2563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17 (2)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'037'8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0'531'9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.7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3'096'7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924'4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7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669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060_1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7'941'95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1'447'9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0'609'0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6.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'007'2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6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060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4'855'43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7'845'2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5'930'9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7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'803'11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4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422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060_20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84'527'3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7'367'2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7'389'5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3.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4'738'1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64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7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185_1001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303'283'19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93'041'39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6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9'333'574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44.1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425'231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19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551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185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5'124'62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7'212'2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22'864'1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1.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5'818'75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315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185_20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7'429'92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2'134'5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4'036'2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60.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2'192'04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9.0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3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536_1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3'439'41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1'724'1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1'638'5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5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9'567'54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0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88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536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3'740'27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0'605'6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1'349'3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2'574'3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964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536_20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6'228'3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5'364'6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4.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8'685'9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1.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8'205'3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8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235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428_100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7'517'65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8'218'706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3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4'462'580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.2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10'573'343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54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7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3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428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8'860'84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8'902'8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8'217'1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7'191'60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640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428_20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910'57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9'188'4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293'3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5'481'72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7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6_1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6'650'4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7'565'0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748'4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9'350'8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92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6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9'684'30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1'919'9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2'835'0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4'687'0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6_20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4'032'5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6'921'0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585'3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58.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02'772'9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7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51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8_103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5'479'86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7'288'432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6.5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3'406'211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0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7'002'35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1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4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164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8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7'590'9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0'708'5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8'505'8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0.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56'313'67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4.9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732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08_20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6'573'48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8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'0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2'123'2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5.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1'610'2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13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57_10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71'676'37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63'532'2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9'051'9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6.9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6'470'04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403</w:t>
            </w:r>
          </w:p>
        </w:tc>
      </w:tr>
      <w:tr w:rsidR="00B25FC0" w:rsidRPr="00294CCD" w:rsidTr="0031325E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57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30'240'93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4'139'6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3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0'395'6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0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0'193'9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066</w:t>
            </w:r>
          </w:p>
        </w:tc>
      </w:tr>
      <w:tr w:rsidR="00B25FC0" w:rsidRPr="00294CCD" w:rsidTr="00EC4D6C">
        <w:trPr>
          <w:trHeight w:val="255"/>
        </w:trPr>
        <w:tc>
          <w:tcPr>
            <w:tcW w:w="8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57_209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9'171'744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2'487'588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22'193'96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8.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9'160'62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6.13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3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459</w:t>
            </w:r>
          </w:p>
        </w:tc>
      </w:tr>
      <w:tr w:rsidR="00B25FC0" w:rsidRPr="00294CCD" w:rsidTr="00EC4D6C">
        <w:trPr>
          <w:trHeight w:val="240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53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68_1002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Proband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6'057'38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8'859'44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19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7'601'</w:t>
            </w:r>
            <w:r w:rsidR="001960F7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4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64'252'644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5.48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69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5'296</w:t>
            </w:r>
          </w:p>
        </w:tc>
      </w:tr>
      <w:tr w:rsidR="00B25FC0" w:rsidRPr="00294CCD" w:rsidTr="00B25FC0">
        <w:trPr>
          <w:trHeight w:val="240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68_20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Fa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9'217'34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13'564'3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80'392'7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4.4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40'297'3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7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50</w:t>
            </w:r>
          </w:p>
        </w:tc>
      </w:tr>
      <w:tr w:rsidR="00B25FC0" w:rsidRPr="00294CCD" w:rsidTr="00B25FC0">
        <w:trPr>
          <w:trHeight w:val="25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b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A16FD2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768_209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sz w:val="20"/>
                <w:szCs w:val="20"/>
                <w:lang w:val="fr-CH" w:eastAsia="fr-CH"/>
              </w:rPr>
              <w:t>Mother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V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HiSeq</w:t>
            </w:r>
            <w:proofErr w:type="spellEnd"/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01'002'19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96'461'1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7.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71'063'4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87.0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132'073'1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77.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1960F7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98</w:t>
            </w:r>
            <w:r w:rsidR="00B25FC0"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.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5FC0" w:rsidRPr="00294CCD" w:rsidRDefault="00B25FC0" w:rsidP="00294CCD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294CCD">
              <w:rPr>
                <w:rFonts w:eastAsia="Times New Roman" w:cs="Times New Roman"/>
                <w:color w:val="000000"/>
                <w:sz w:val="20"/>
                <w:szCs w:val="20"/>
                <w:lang w:val="fr-CH" w:eastAsia="fr-CH"/>
              </w:rPr>
              <w:t>24'827</w:t>
            </w:r>
          </w:p>
        </w:tc>
      </w:tr>
    </w:tbl>
    <w:p w:rsidR="00612C89" w:rsidRPr="00294CCD" w:rsidRDefault="00612C89" w:rsidP="009E1F1D"/>
    <w:sectPr w:rsidR="00612C89" w:rsidRPr="00294CCD" w:rsidSect="009E1F1D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B4B" w:rsidRDefault="003A1B4B" w:rsidP="00661FA1">
      <w:pPr>
        <w:spacing w:line="240" w:lineRule="auto"/>
      </w:pPr>
      <w:r>
        <w:separator/>
      </w:r>
    </w:p>
  </w:endnote>
  <w:endnote w:type="continuationSeparator" w:id="0">
    <w:p w:rsidR="003A1B4B" w:rsidRDefault="003A1B4B" w:rsidP="00661FA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4257490"/>
      <w:docPartObj>
        <w:docPartGallery w:val="Page Numbers (Bottom of Page)"/>
        <w:docPartUnique/>
      </w:docPartObj>
    </w:sdtPr>
    <w:sdtContent>
      <w:p w:rsidR="00864F28" w:rsidRDefault="0065255D">
        <w:pPr>
          <w:pStyle w:val="Footer"/>
          <w:jc w:val="right"/>
        </w:pPr>
        <w:fldSimple w:instr=" PAGE   \* MERGEFORMAT ">
          <w:r w:rsidR="009E1F1D">
            <w:rPr>
              <w:noProof/>
            </w:rPr>
            <w:t>6</w:t>
          </w:r>
        </w:fldSimple>
      </w:p>
    </w:sdtContent>
  </w:sdt>
  <w:p w:rsidR="00864F28" w:rsidRDefault="00864F28">
    <w:pPr>
      <w:pStyle w:val="Footer"/>
    </w:pPr>
  </w:p>
  <w:p w:rsidR="00864F28" w:rsidRDefault="00864F2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B4B" w:rsidRDefault="003A1B4B" w:rsidP="00661FA1">
      <w:pPr>
        <w:spacing w:line="240" w:lineRule="auto"/>
      </w:pPr>
      <w:r>
        <w:separator/>
      </w:r>
    </w:p>
  </w:footnote>
  <w:footnote w:type="continuationSeparator" w:id="0">
    <w:p w:rsidR="003A1B4B" w:rsidRDefault="003A1B4B" w:rsidP="00661F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D669B"/>
    <w:multiLevelType w:val="hybridMultilevel"/>
    <w:tmpl w:val="19508C96"/>
    <w:lvl w:ilvl="0" w:tplc="583C467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B50FB"/>
    <w:multiLevelType w:val="hybridMultilevel"/>
    <w:tmpl w:val="22EC10BA"/>
    <w:lvl w:ilvl="0" w:tplc="4D0E9E80">
      <w:numFmt w:val="bullet"/>
      <w:lvlText w:val="-"/>
      <w:lvlJc w:val="left"/>
      <w:pPr>
        <w:ind w:left="1777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24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32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9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6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3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60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8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537" w:hanging="360"/>
      </w:pPr>
      <w:rPr>
        <w:rFonts w:ascii="Wingdings" w:hAnsi="Wingdings" w:hint="default"/>
      </w:rPr>
    </w:lvl>
  </w:abstractNum>
  <w:abstractNum w:abstractNumId="2">
    <w:nsid w:val="0D1C0D25"/>
    <w:multiLevelType w:val="hybridMultilevel"/>
    <w:tmpl w:val="AC76DE3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261C9A"/>
    <w:multiLevelType w:val="hybridMultilevel"/>
    <w:tmpl w:val="4D8A2C2C"/>
    <w:lvl w:ilvl="0" w:tplc="6EC27A4C">
      <w:numFmt w:val="bullet"/>
      <w:lvlText w:val="-"/>
      <w:lvlJc w:val="left"/>
      <w:pPr>
        <w:ind w:left="1072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4">
    <w:nsid w:val="459A589E"/>
    <w:multiLevelType w:val="hybridMultilevel"/>
    <w:tmpl w:val="6EF046C0"/>
    <w:lvl w:ilvl="0" w:tplc="141CC022">
      <w:numFmt w:val="bullet"/>
      <w:lvlText w:val="-"/>
      <w:lvlJc w:val="left"/>
      <w:pPr>
        <w:ind w:left="1065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>
    <w:nsid w:val="505F1CBD"/>
    <w:multiLevelType w:val="hybridMultilevel"/>
    <w:tmpl w:val="6464DF52"/>
    <w:lvl w:ilvl="0" w:tplc="AA5C329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030252"/>
    <w:multiLevelType w:val="hybridMultilevel"/>
    <w:tmpl w:val="87BCD470"/>
    <w:lvl w:ilvl="0" w:tplc="EA3EDE80">
      <w:numFmt w:val="bullet"/>
      <w:lvlText w:val="-"/>
      <w:lvlJc w:val="left"/>
      <w:pPr>
        <w:ind w:left="1069" w:hanging="360"/>
      </w:pPr>
      <w:rPr>
        <w:rFonts w:ascii="Calibri" w:eastAsia="Times New Roman" w:hAnsi="Calibri" w:cs="Times New Roman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rsids>
    <w:rsidRoot w:val="00240009"/>
    <w:rsid w:val="0001256E"/>
    <w:rsid w:val="00026D6B"/>
    <w:rsid w:val="00027595"/>
    <w:rsid w:val="00040701"/>
    <w:rsid w:val="00040D8C"/>
    <w:rsid w:val="0004112F"/>
    <w:rsid w:val="00042760"/>
    <w:rsid w:val="00045481"/>
    <w:rsid w:val="000504ED"/>
    <w:rsid w:val="00053755"/>
    <w:rsid w:val="000572E6"/>
    <w:rsid w:val="0006345B"/>
    <w:rsid w:val="00073C26"/>
    <w:rsid w:val="00091A90"/>
    <w:rsid w:val="000A7581"/>
    <w:rsid w:val="000B543A"/>
    <w:rsid w:val="000C3BFD"/>
    <w:rsid w:val="000C5437"/>
    <w:rsid w:val="000D0D26"/>
    <w:rsid w:val="000D109B"/>
    <w:rsid w:val="000D2322"/>
    <w:rsid w:val="000E67E0"/>
    <w:rsid w:val="000F246B"/>
    <w:rsid w:val="000F6991"/>
    <w:rsid w:val="00100582"/>
    <w:rsid w:val="00111947"/>
    <w:rsid w:val="00112EEB"/>
    <w:rsid w:val="0011462B"/>
    <w:rsid w:val="00116EC7"/>
    <w:rsid w:val="0012134A"/>
    <w:rsid w:val="0012242B"/>
    <w:rsid w:val="00124F6E"/>
    <w:rsid w:val="001520B8"/>
    <w:rsid w:val="00182769"/>
    <w:rsid w:val="00190DA7"/>
    <w:rsid w:val="00190F61"/>
    <w:rsid w:val="00192A59"/>
    <w:rsid w:val="001960F7"/>
    <w:rsid w:val="001A52B7"/>
    <w:rsid w:val="001A6A25"/>
    <w:rsid w:val="001A75C0"/>
    <w:rsid w:val="001B0E58"/>
    <w:rsid w:val="001F4339"/>
    <w:rsid w:val="00210181"/>
    <w:rsid w:val="00240009"/>
    <w:rsid w:val="00245C93"/>
    <w:rsid w:val="002652A2"/>
    <w:rsid w:val="002874BE"/>
    <w:rsid w:val="00294CCD"/>
    <w:rsid w:val="00296A5B"/>
    <w:rsid w:val="002A5DFF"/>
    <w:rsid w:val="002B407E"/>
    <w:rsid w:val="002B6331"/>
    <w:rsid w:val="002C1797"/>
    <w:rsid w:val="002D111B"/>
    <w:rsid w:val="002D6800"/>
    <w:rsid w:val="002D6F2E"/>
    <w:rsid w:val="002D7E60"/>
    <w:rsid w:val="002E714D"/>
    <w:rsid w:val="002F5CFD"/>
    <w:rsid w:val="002F7E33"/>
    <w:rsid w:val="00301014"/>
    <w:rsid w:val="003014C3"/>
    <w:rsid w:val="0031325E"/>
    <w:rsid w:val="00316363"/>
    <w:rsid w:val="003318EE"/>
    <w:rsid w:val="00335001"/>
    <w:rsid w:val="00341FA2"/>
    <w:rsid w:val="00351D5C"/>
    <w:rsid w:val="00354FA4"/>
    <w:rsid w:val="00371578"/>
    <w:rsid w:val="00375C93"/>
    <w:rsid w:val="003852A1"/>
    <w:rsid w:val="003A1B4B"/>
    <w:rsid w:val="003C1D6C"/>
    <w:rsid w:val="003C6235"/>
    <w:rsid w:val="003D14E6"/>
    <w:rsid w:val="003D4A70"/>
    <w:rsid w:val="003E04D7"/>
    <w:rsid w:val="003E5B4E"/>
    <w:rsid w:val="003E7670"/>
    <w:rsid w:val="00400142"/>
    <w:rsid w:val="00404461"/>
    <w:rsid w:val="00411848"/>
    <w:rsid w:val="00412B2B"/>
    <w:rsid w:val="004173E5"/>
    <w:rsid w:val="00444107"/>
    <w:rsid w:val="00446B64"/>
    <w:rsid w:val="0045479D"/>
    <w:rsid w:val="004550B5"/>
    <w:rsid w:val="004563FF"/>
    <w:rsid w:val="00472FE6"/>
    <w:rsid w:val="00492657"/>
    <w:rsid w:val="00495538"/>
    <w:rsid w:val="00495D0C"/>
    <w:rsid w:val="00496F78"/>
    <w:rsid w:val="004A0C15"/>
    <w:rsid w:val="004A3717"/>
    <w:rsid w:val="004B1CB4"/>
    <w:rsid w:val="004B2832"/>
    <w:rsid w:val="004B4903"/>
    <w:rsid w:val="004C252E"/>
    <w:rsid w:val="004C2F9F"/>
    <w:rsid w:val="004D14FF"/>
    <w:rsid w:val="004E2251"/>
    <w:rsid w:val="004E5DD4"/>
    <w:rsid w:val="004F6F96"/>
    <w:rsid w:val="00514043"/>
    <w:rsid w:val="00520265"/>
    <w:rsid w:val="00523CA0"/>
    <w:rsid w:val="00527C72"/>
    <w:rsid w:val="0054228F"/>
    <w:rsid w:val="00545269"/>
    <w:rsid w:val="005456C7"/>
    <w:rsid w:val="00550146"/>
    <w:rsid w:val="00551C6B"/>
    <w:rsid w:val="005601E3"/>
    <w:rsid w:val="005945D6"/>
    <w:rsid w:val="005A108B"/>
    <w:rsid w:val="005A4551"/>
    <w:rsid w:val="005C2563"/>
    <w:rsid w:val="005C7AE2"/>
    <w:rsid w:val="005E3968"/>
    <w:rsid w:val="005E5443"/>
    <w:rsid w:val="005F5604"/>
    <w:rsid w:val="00603677"/>
    <w:rsid w:val="006037DC"/>
    <w:rsid w:val="00612C89"/>
    <w:rsid w:val="00614399"/>
    <w:rsid w:val="00615566"/>
    <w:rsid w:val="006412EC"/>
    <w:rsid w:val="0065255D"/>
    <w:rsid w:val="00654BFA"/>
    <w:rsid w:val="0066050C"/>
    <w:rsid w:val="006618F8"/>
    <w:rsid w:val="00661FA1"/>
    <w:rsid w:val="006638E7"/>
    <w:rsid w:val="00664849"/>
    <w:rsid w:val="006659BB"/>
    <w:rsid w:val="00675F31"/>
    <w:rsid w:val="00676A44"/>
    <w:rsid w:val="00684DB9"/>
    <w:rsid w:val="00686C86"/>
    <w:rsid w:val="006A245A"/>
    <w:rsid w:val="006A5B52"/>
    <w:rsid w:val="006B3011"/>
    <w:rsid w:val="006D380E"/>
    <w:rsid w:val="006F22F9"/>
    <w:rsid w:val="006F30EE"/>
    <w:rsid w:val="006F47AB"/>
    <w:rsid w:val="007073FD"/>
    <w:rsid w:val="007102AF"/>
    <w:rsid w:val="00717C6D"/>
    <w:rsid w:val="007319EB"/>
    <w:rsid w:val="00737927"/>
    <w:rsid w:val="00747EDD"/>
    <w:rsid w:val="0075674F"/>
    <w:rsid w:val="007827E7"/>
    <w:rsid w:val="007829E0"/>
    <w:rsid w:val="0078373C"/>
    <w:rsid w:val="00784211"/>
    <w:rsid w:val="0078799F"/>
    <w:rsid w:val="007930C5"/>
    <w:rsid w:val="00796A63"/>
    <w:rsid w:val="007970BE"/>
    <w:rsid w:val="007B11E5"/>
    <w:rsid w:val="007B2B52"/>
    <w:rsid w:val="007C21D7"/>
    <w:rsid w:val="007C6324"/>
    <w:rsid w:val="007D0D67"/>
    <w:rsid w:val="007D3FA5"/>
    <w:rsid w:val="007D47E3"/>
    <w:rsid w:val="007F39EC"/>
    <w:rsid w:val="00806D35"/>
    <w:rsid w:val="00813D12"/>
    <w:rsid w:val="008404F6"/>
    <w:rsid w:val="00840B8F"/>
    <w:rsid w:val="00854C65"/>
    <w:rsid w:val="00864F28"/>
    <w:rsid w:val="00872B18"/>
    <w:rsid w:val="00875D87"/>
    <w:rsid w:val="0089707A"/>
    <w:rsid w:val="0089742C"/>
    <w:rsid w:val="008A01C0"/>
    <w:rsid w:val="008A4748"/>
    <w:rsid w:val="008A5201"/>
    <w:rsid w:val="008A6D43"/>
    <w:rsid w:val="008B055A"/>
    <w:rsid w:val="008B44C5"/>
    <w:rsid w:val="008D4E88"/>
    <w:rsid w:val="008E40B4"/>
    <w:rsid w:val="008E4936"/>
    <w:rsid w:val="008F4C56"/>
    <w:rsid w:val="008F57E8"/>
    <w:rsid w:val="008F6652"/>
    <w:rsid w:val="0090442D"/>
    <w:rsid w:val="00914EBB"/>
    <w:rsid w:val="009332C3"/>
    <w:rsid w:val="00941C0D"/>
    <w:rsid w:val="00944F7C"/>
    <w:rsid w:val="0094789D"/>
    <w:rsid w:val="00961B99"/>
    <w:rsid w:val="00963D4E"/>
    <w:rsid w:val="0096517F"/>
    <w:rsid w:val="00966AAA"/>
    <w:rsid w:val="00967B70"/>
    <w:rsid w:val="00970601"/>
    <w:rsid w:val="00972F99"/>
    <w:rsid w:val="00983B65"/>
    <w:rsid w:val="009B1CE9"/>
    <w:rsid w:val="009C2544"/>
    <w:rsid w:val="009C3B4B"/>
    <w:rsid w:val="009D02E6"/>
    <w:rsid w:val="009D39A7"/>
    <w:rsid w:val="009E1F1D"/>
    <w:rsid w:val="00A0054F"/>
    <w:rsid w:val="00A05479"/>
    <w:rsid w:val="00A0604A"/>
    <w:rsid w:val="00A116BA"/>
    <w:rsid w:val="00A16FD2"/>
    <w:rsid w:val="00A234DB"/>
    <w:rsid w:val="00A327BD"/>
    <w:rsid w:val="00A32EB9"/>
    <w:rsid w:val="00A36763"/>
    <w:rsid w:val="00A36B1E"/>
    <w:rsid w:val="00A42B37"/>
    <w:rsid w:val="00A47AAE"/>
    <w:rsid w:val="00A569FE"/>
    <w:rsid w:val="00A56B58"/>
    <w:rsid w:val="00A639DA"/>
    <w:rsid w:val="00A64D51"/>
    <w:rsid w:val="00A70FAD"/>
    <w:rsid w:val="00A9312C"/>
    <w:rsid w:val="00A9591E"/>
    <w:rsid w:val="00AA19A8"/>
    <w:rsid w:val="00AD2235"/>
    <w:rsid w:val="00AE3FA1"/>
    <w:rsid w:val="00AF15D1"/>
    <w:rsid w:val="00AF1C3D"/>
    <w:rsid w:val="00AF4B22"/>
    <w:rsid w:val="00B02562"/>
    <w:rsid w:val="00B03536"/>
    <w:rsid w:val="00B12545"/>
    <w:rsid w:val="00B16952"/>
    <w:rsid w:val="00B245E8"/>
    <w:rsid w:val="00B25576"/>
    <w:rsid w:val="00B25FC0"/>
    <w:rsid w:val="00B3033D"/>
    <w:rsid w:val="00B40403"/>
    <w:rsid w:val="00B42384"/>
    <w:rsid w:val="00B429C6"/>
    <w:rsid w:val="00B60714"/>
    <w:rsid w:val="00B6521C"/>
    <w:rsid w:val="00B678FA"/>
    <w:rsid w:val="00BD4CD5"/>
    <w:rsid w:val="00BD4F0A"/>
    <w:rsid w:val="00BE4514"/>
    <w:rsid w:val="00BF5858"/>
    <w:rsid w:val="00C0165B"/>
    <w:rsid w:val="00C12D3D"/>
    <w:rsid w:val="00C220B4"/>
    <w:rsid w:val="00C2298D"/>
    <w:rsid w:val="00C43EA3"/>
    <w:rsid w:val="00C765CF"/>
    <w:rsid w:val="00C93F89"/>
    <w:rsid w:val="00CB3D85"/>
    <w:rsid w:val="00CB5571"/>
    <w:rsid w:val="00CC1270"/>
    <w:rsid w:val="00CC7214"/>
    <w:rsid w:val="00CE4AF9"/>
    <w:rsid w:val="00CE79CA"/>
    <w:rsid w:val="00CF179A"/>
    <w:rsid w:val="00CF332A"/>
    <w:rsid w:val="00CF4E71"/>
    <w:rsid w:val="00D02618"/>
    <w:rsid w:val="00D141B5"/>
    <w:rsid w:val="00D21023"/>
    <w:rsid w:val="00D305E4"/>
    <w:rsid w:val="00D351FB"/>
    <w:rsid w:val="00D6037E"/>
    <w:rsid w:val="00D64250"/>
    <w:rsid w:val="00D740A8"/>
    <w:rsid w:val="00D87C11"/>
    <w:rsid w:val="00D91FB4"/>
    <w:rsid w:val="00D9449D"/>
    <w:rsid w:val="00DA49FF"/>
    <w:rsid w:val="00DA4C8C"/>
    <w:rsid w:val="00DB7231"/>
    <w:rsid w:val="00DC3455"/>
    <w:rsid w:val="00DC55FD"/>
    <w:rsid w:val="00E22ED5"/>
    <w:rsid w:val="00E27CF0"/>
    <w:rsid w:val="00E4186E"/>
    <w:rsid w:val="00E42381"/>
    <w:rsid w:val="00E46538"/>
    <w:rsid w:val="00E51FB8"/>
    <w:rsid w:val="00E53DE5"/>
    <w:rsid w:val="00E56C01"/>
    <w:rsid w:val="00E6078A"/>
    <w:rsid w:val="00E60979"/>
    <w:rsid w:val="00E72C26"/>
    <w:rsid w:val="00E85729"/>
    <w:rsid w:val="00EA7F8B"/>
    <w:rsid w:val="00EB477A"/>
    <w:rsid w:val="00EC3856"/>
    <w:rsid w:val="00EC4D6C"/>
    <w:rsid w:val="00EC6756"/>
    <w:rsid w:val="00EE02E8"/>
    <w:rsid w:val="00EE7474"/>
    <w:rsid w:val="00EE7A0B"/>
    <w:rsid w:val="00EF76BB"/>
    <w:rsid w:val="00F033EA"/>
    <w:rsid w:val="00F13C1F"/>
    <w:rsid w:val="00F17766"/>
    <w:rsid w:val="00F21B81"/>
    <w:rsid w:val="00F23522"/>
    <w:rsid w:val="00F318B0"/>
    <w:rsid w:val="00F334C6"/>
    <w:rsid w:val="00F47DE7"/>
    <w:rsid w:val="00F670E3"/>
    <w:rsid w:val="00F74CC4"/>
    <w:rsid w:val="00F74D47"/>
    <w:rsid w:val="00F809C2"/>
    <w:rsid w:val="00FA4163"/>
    <w:rsid w:val="00FC52D2"/>
    <w:rsid w:val="00FC5E01"/>
    <w:rsid w:val="00FE2C63"/>
    <w:rsid w:val="00FE4BAE"/>
    <w:rsid w:val="00FE77D8"/>
    <w:rsid w:val="00FF39D9"/>
    <w:rsid w:val="00FF4243"/>
    <w:rsid w:val="00FF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styleId="Header">
    <w:name w:val="header"/>
    <w:basedOn w:val="Normal"/>
    <w:link w:val="HeaderChar"/>
    <w:uiPriority w:val="99"/>
    <w:semiHidden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61FA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1FA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FA1"/>
    <w:rPr>
      <w:lang w:val="en-US"/>
    </w:rPr>
  </w:style>
  <w:style w:type="character" w:customStyle="1" w:styleId="speakerstatbold">
    <w:name w:val="speakerstatbold"/>
    <w:basedOn w:val="DefaultParagraphFont"/>
    <w:rsid w:val="00F318B0"/>
  </w:style>
  <w:style w:type="paragraph" w:customStyle="1" w:styleId="xl64">
    <w:name w:val="xl64"/>
    <w:basedOn w:val="Normal"/>
    <w:rsid w:val="00612C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7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09"/>
    <w:rPr>
      <w:rFonts w:ascii="Tahoma" w:hAnsi="Tahoma" w:cs="Tahoma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961B99"/>
    <w:rPr>
      <w:i/>
      <w:iCs/>
    </w:rPr>
  </w:style>
  <w:style w:type="character" w:customStyle="1" w:styleId="st">
    <w:name w:val="st"/>
    <w:basedOn w:val="DefaultParagraphFont"/>
    <w:rsid w:val="00961B99"/>
  </w:style>
  <w:style w:type="character" w:customStyle="1" w:styleId="citation">
    <w:name w:val="citation"/>
    <w:basedOn w:val="DefaultParagraphFont"/>
    <w:rsid w:val="00961B99"/>
  </w:style>
  <w:style w:type="paragraph" w:styleId="Caption">
    <w:name w:val="caption"/>
    <w:basedOn w:val="Normal"/>
    <w:next w:val="Normal"/>
    <w:uiPriority w:val="35"/>
    <w:unhideWhenUsed/>
    <w:qFormat/>
    <w:rsid w:val="00676A4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olorfulList-Accent11">
    <w:name w:val="Colorful List - Accent 11"/>
    <w:basedOn w:val="Normal"/>
    <w:qFormat/>
    <w:rsid w:val="00495D0C"/>
    <w:pPr>
      <w:spacing w:after="80" w:line="240" w:lineRule="auto"/>
      <w:ind w:left="720"/>
      <w:contextualSpacing/>
      <w:jc w:val="left"/>
    </w:pPr>
    <w:rPr>
      <w:rFonts w:ascii="Calibri" w:eastAsia="Times New Roman" w:hAnsi="Calibri" w:cs="Times New Roman"/>
      <w:lang w:bidi="en-US"/>
    </w:rPr>
  </w:style>
  <w:style w:type="paragraph" w:styleId="BodyTextIndent">
    <w:name w:val="Body Text Indent"/>
    <w:basedOn w:val="Normal"/>
    <w:link w:val="BodyTextIndentChar"/>
    <w:rsid w:val="00294CCD"/>
    <w:pPr>
      <w:spacing w:line="240" w:lineRule="auto"/>
      <w:ind w:left="1440" w:hanging="1440"/>
      <w:jc w:val="left"/>
    </w:pPr>
    <w:rPr>
      <w:rFonts w:ascii="Times" w:eastAsia="Calibri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294CCD"/>
    <w:rPr>
      <w:rFonts w:ascii="Times" w:eastAsia="Calibri" w:hAnsi="Times" w:cs="Times New Roman"/>
      <w:sz w:val="24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6F22F9"/>
    <w:pPr>
      <w:ind w:left="720"/>
      <w:contextualSpacing/>
    </w:pPr>
  </w:style>
  <w:style w:type="paragraph" w:customStyle="1" w:styleId="Default">
    <w:name w:val="Default"/>
    <w:rsid w:val="00DC3455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2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D7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B49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03"/>
    <w:rPr>
      <w:color w:val="800080"/>
      <w:u w:val="single"/>
    </w:rPr>
  </w:style>
  <w:style w:type="paragraph" w:customStyle="1" w:styleId="xl65">
    <w:name w:val="xl6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7">
    <w:name w:val="xl67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0">
    <w:name w:val="xl70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fr-CH" w:eastAsia="fr-CH"/>
    </w:rPr>
  </w:style>
  <w:style w:type="paragraph" w:customStyle="1" w:styleId="xl71">
    <w:name w:val="xl71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val="fr-CH" w:eastAsia="fr-CH"/>
    </w:rPr>
  </w:style>
  <w:style w:type="paragraph" w:customStyle="1" w:styleId="xl72">
    <w:name w:val="xl72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4">
    <w:name w:val="xl74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fr-CH" w:eastAsia="fr-CH"/>
    </w:rPr>
  </w:style>
  <w:style w:type="paragraph" w:customStyle="1" w:styleId="xl75">
    <w:name w:val="xl75"/>
    <w:basedOn w:val="Normal"/>
    <w:rsid w:val="004B49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7">
    <w:name w:val="xl77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78">
    <w:name w:val="xl78"/>
    <w:basedOn w:val="Normal"/>
    <w:rsid w:val="00806D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79">
    <w:name w:val="xl79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fr-CH" w:eastAsia="fr-CH"/>
    </w:rPr>
  </w:style>
  <w:style w:type="paragraph" w:customStyle="1" w:styleId="xl80">
    <w:name w:val="xl80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1">
    <w:name w:val="xl81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2">
    <w:name w:val="xl82"/>
    <w:basedOn w:val="Normal"/>
    <w:rsid w:val="005456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3">
    <w:name w:val="xl83"/>
    <w:basedOn w:val="Normal"/>
    <w:rsid w:val="005456C7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60CDF0-E8C1-4308-8956-195CE2CF8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803</Words>
  <Characters>1542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va University</Company>
  <LinksUpToDate>false</LinksUpToDate>
  <CharactersWithSpaces>18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pponi</dc:creator>
  <cp:lastModifiedBy>Guipponi</cp:lastModifiedBy>
  <cp:revision>3</cp:revision>
  <cp:lastPrinted>2013-10-01T11:58:00Z</cp:lastPrinted>
  <dcterms:created xsi:type="dcterms:W3CDTF">2014-10-29T13:23:00Z</dcterms:created>
  <dcterms:modified xsi:type="dcterms:W3CDTF">2014-10-29T13:24:00Z</dcterms:modified>
</cp:coreProperties>
</file>